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878" w:rsidRDefault="00735878" w:rsidP="00735878">
      <w:pPr>
        <w:spacing w:line="480" w:lineRule="auto"/>
        <w:rPr>
          <w:b/>
          <w:i/>
          <w:lang w:val="en-US"/>
        </w:rPr>
      </w:pPr>
      <w:r>
        <w:rPr>
          <w:b/>
          <w:i/>
          <w:lang w:val="en-US"/>
        </w:rPr>
        <w:t>Supplementary Table 9: Multivariate Cox regression model in targeted-proteomics cohort.</w:t>
      </w:r>
    </w:p>
    <w:p w:rsidR="00735878" w:rsidRPr="00857BF4" w:rsidRDefault="00735878" w:rsidP="00735878">
      <w:pPr>
        <w:spacing w:line="480" w:lineRule="auto"/>
        <w:rPr>
          <w:lang w:val="en-US"/>
        </w:rPr>
      </w:pPr>
      <w:r w:rsidRPr="00857BF4">
        <w:rPr>
          <w:lang w:val="en-US"/>
        </w:rPr>
        <w:t>T: tumor size, N: lymph node status, HR: Hazard Ratio.</w:t>
      </w:r>
    </w:p>
    <w:tbl>
      <w:tblPr>
        <w:tblW w:w="78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1"/>
        <w:gridCol w:w="1076"/>
        <w:gridCol w:w="1076"/>
        <w:gridCol w:w="4302"/>
      </w:tblGrid>
      <w:tr w:rsidR="00735878" w:rsidRPr="00857BF4" w:rsidTr="00857BF4">
        <w:trPr>
          <w:cantSplit/>
        </w:trPr>
        <w:tc>
          <w:tcPr>
            <w:tcW w:w="78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5878" w:rsidRPr="00BE5976" w:rsidRDefault="00735878" w:rsidP="00857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735878" w:rsidRPr="0057105A" w:rsidTr="00857BF4">
        <w:trPr>
          <w:gridAfter w:val="1"/>
          <w:wAfter w:w="4302" w:type="dxa"/>
          <w:cantSplit/>
        </w:trPr>
        <w:tc>
          <w:tcPr>
            <w:tcW w:w="140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35878" w:rsidRPr="00BE5976" w:rsidRDefault="00735878" w:rsidP="00857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735878" w:rsidRPr="0057105A" w:rsidRDefault="00735878" w:rsidP="00857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107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35878" w:rsidRPr="0057105A" w:rsidRDefault="00735878" w:rsidP="00857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HR</w:t>
            </w:r>
          </w:p>
        </w:tc>
      </w:tr>
      <w:tr w:rsidR="00735878" w:rsidRPr="0057105A" w:rsidTr="00857BF4">
        <w:trPr>
          <w:gridAfter w:val="1"/>
          <w:wAfter w:w="4302" w:type="dxa"/>
          <w:cantSplit/>
        </w:trPr>
        <w:tc>
          <w:tcPr>
            <w:tcW w:w="140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5878" w:rsidRPr="0057105A" w:rsidRDefault="00735878" w:rsidP="00857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7105A">
              <w:rPr>
                <w:rFonts w:ascii="Arial" w:eastAsia="Calibri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5878" w:rsidRPr="0057105A" w:rsidRDefault="00735878" w:rsidP="00857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7105A">
              <w:rPr>
                <w:rFonts w:ascii="Arial" w:eastAsia="Calibri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07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5878" w:rsidRPr="0057105A" w:rsidRDefault="00735878" w:rsidP="00857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7105A">
              <w:rPr>
                <w:rFonts w:ascii="Arial" w:eastAsia="Calibri" w:hAnsi="Arial" w:cs="Arial"/>
                <w:color w:val="000000"/>
                <w:sz w:val="18"/>
                <w:szCs w:val="18"/>
              </w:rPr>
              <w:t>1.711</w:t>
            </w:r>
          </w:p>
        </w:tc>
      </w:tr>
      <w:tr w:rsidR="00735878" w:rsidRPr="0057105A" w:rsidTr="00857BF4">
        <w:trPr>
          <w:gridAfter w:val="1"/>
          <w:wAfter w:w="4302" w:type="dxa"/>
          <w:cantSplit/>
        </w:trPr>
        <w:tc>
          <w:tcPr>
            <w:tcW w:w="140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5878" w:rsidRPr="0057105A" w:rsidRDefault="00735878" w:rsidP="00857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7105A">
              <w:rPr>
                <w:rFonts w:ascii="Arial" w:eastAsia="Calibri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5878" w:rsidRPr="0057105A" w:rsidRDefault="00735878" w:rsidP="00857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7105A">
              <w:rPr>
                <w:rFonts w:ascii="Arial" w:eastAsia="Calibri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5878" w:rsidRPr="0057105A" w:rsidRDefault="00735878" w:rsidP="00857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7105A">
              <w:rPr>
                <w:rFonts w:ascii="Arial" w:eastAsia="Calibri" w:hAnsi="Arial" w:cs="Arial"/>
                <w:color w:val="000000"/>
                <w:sz w:val="18"/>
                <w:szCs w:val="18"/>
              </w:rPr>
              <w:t>1.447</w:t>
            </w:r>
          </w:p>
        </w:tc>
      </w:tr>
      <w:tr w:rsidR="00735878" w:rsidRPr="0057105A" w:rsidTr="00857BF4">
        <w:trPr>
          <w:gridAfter w:val="1"/>
          <w:wAfter w:w="4302" w:type="dxa"/>
          <w:cantSplit/>
        </w:trPr>
        <w:tc>
          <w:tcPr>
            <w:tcW w:w="140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35878" w:rsidRPr="0057105A" w:rsidRDefault="00735878" w:rsidP="00857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36E8C">
              <w:rPr>
                <w:rFonts w:ascii="Arial" w:eastAsia="Calibri" w:hAnsi="Arial" w:cs="Arial"/>
                <w:color w:val="000000"/>
                <w:sz w:val="18"/>
                <w:szCs w:val="18"/>
              </w:rPr>
              <w:t>predictor P5</w:t>
            </w:r>
          </w:p>
        </w:tc>
        <w:tc>
          <w:tcPr>
            <w:tcW w:w="10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5878" w:rsidRPr="0057105A" w:rsidRDefault="00735878" w:rsidP="00857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7105A">
              <w:rPr>
                <w:rFonts w:ascii="Arial" w:eastAsia="Calibri" w:hAnsi="Arial" w:cs="Arial"/>
                <w:color w:val="000000"/>
                <w:sz w:val="18"/>
                <w:szCs w:val="18"/>
              </w:rPr>
              <w:t>.025</w:t>
            </w:r>
          </w:p>
        </w:tc>
        <w:tc>
          <w:tcPr>
            <w:tcW w:w="107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35878" w:rsidRPr="0057105A" w:rsidRDefault="00735878" w:rsidP="00857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7105A">
              <w:rPr>
                <w:rFonts w:ascii="Arial" w:eastAsia="Calibri" w:hAnsi="Arial" w:cs="Arial"/>
                <w:color w:val="000000"/>
                <w:sz w:val="18"/>
                <w:szCs w:val="18"/>
              </w:rPr>
              <w:t>1.911</w:t>
            </w:r>
          </w:p>
        </w:tc>
      </w:tr>
    </w:tbl>
    <w:p w:rsidR="00EE67C1" w:rsidRDefault="00EE67C1" w:rsidP="00EE67C1">
      <w:pPr>
        <w:spacing w:line="480" w:lineRule="auto"/>
        <w:rPr>
          <w:b/>
          <w:i/>
          <w:lang w:val="en-US"/>
        </w:rPr>
      </w:pPr>
      <w:bookmarkStart w:id="0" w:name="_GoBack"/>
      <w:bookmarkEnd w:id="0"/>
    </w:p>
    <w:p w:rsidR="00B75837" w:rsidRDefault="00B75837"/>
    <w:sectPr w:rsidR="00B758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7C1"/>
    <w:rsid w:val="00735878"/>
    <w:rsid w:val="00B75837"/>
    <w:rsid w:val="00EE6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7C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7C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spital</dc:creator>
  <cp:lastModifiedBy>hospital</cp:lastModifiedBy>
  <cp:revision>2</cp:revision>
  <dcterms:created xsi:type="dcterms:W3CDTF">2017-04-12T10:09:00Z</dcterms:created>
  <dcterms:modified xsi:type="dcterms:W3CDTF">2017-04-12T10:09:00Z</dcterms:modified>
</cp:coreProperties>
</file>